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91B" w:rsidRDefault="00BE5C55">
      <w:r>
        <w:rPr>
          <w:noProof/>
          <w:lang w:eastAsia="en-GB"/>
        </w:rPr>
        <mc:AlternateContent>
          <mc:Choice Requires="wpc">
            <w:drawing>
              <wp:inline distT="0" distB="0" distL="0" distR="0">
                <wp:extent cx="8863330" cy="5867032"/>
                <wp:effectExtent l="0" t="0" r="280670" b="438785"/>
                <wp:docPr id="4" name="Canva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TextBox 51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9901"/>
                            <a:ext cx="9000400" cy="558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5C55" w:rsidRPr="000F02A8" w:rsidRDefault="00BE5C55" w:rsidP="00BE5C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F02A8">
                                <w:rPr>
                                  <w:rFonts w:ascii="Arial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0F02A8">
                                <w:rPr>
                                  <w:rFonts w:ascii="Arial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Fig:</w:t>
                              </w:r>
                              <w:r w:rsidRPr="000F02A8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ssociations of square-</w:t>
                              </w:r>
                              <w:proofErr w:type="spellStart"/>
                              <w:r w:rsidRPr="008A7B1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oot</w:t>
                              </w:r>
                              <w:proofErr w:type="spellEnd"/>
                              <w:r w:rsidRPr="008A7B1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non-dense area (cm), by population group, with (a) menopausal status, (b) age at pre-menopausal ages and (c) age at post-menopausal ages, meta-combined overall and by low,</w:t>
                              </w:r>
                              <w:r w:rsidRPr="000F02A8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medium and high breast cancer incidence rate in the source population</w:t>
                              </w:r>
                            </w:p>
                            <w:p w:rsidR="00BE5C55" w:rsidRPr="001401AC" w:rsidRDefault="00BE5C55" w:rsidP="00BE5C5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751819"/>
                            <a:ext cx="8782000" cy="554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5C55" w:rsidRPr="0043696D" w:rsidRDefault="00BE5C55" w:rsidP="00BE5C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All adjusted for BMI, BMI</w:t>
                              </w: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position w:val="7"/>
                                  <w:sz w:val="18"/>
                                  <w:vertAlign w:val="superscript"/>
                                </w:rPr>
                                <w:t>2</w:t>
                              </w: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, HRT use (never,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 current, former, ever), reader age at first birth</w:t>
                              </w:r>
                              <w:proofErr w:type="gramStart"/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,  and</w:t>
                              </w:r>
                              <w:proofErr w:type="gramEnd"/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 parity.</w:t>
                              </w: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 a) </w:t>
                              </w:r>
                              <w:proofErr w:type="gramStart"/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additionally</w:t>
                              </w:r>
                              <w:proofErr w:type="gramEnd"/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 adjusted for age.</w:t>
                              </w:r>
                            </w:p>
                            <w:p w:rsidR="00BE5C55" w:rsidRPr="0043696D" w:rsidRDefault="00BE5C55" w:rsidP="00BE5C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Chile excluded from a) and c) as all women premenopausal. Norway, Australia-Greek and Australia-Italian excluded from a) and b) as all women postmenopausal. Turkey excluded from a) as age and menopausal status completely correlated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38702"/>
                            <a:ext cx="9144000" cy="47217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4" o:spid="_x0000_s1026" editas="canvas" style="width:697.9pt;height:461.95pt;mso-position-horizontal-relative:char;mso-position-vertical-relative:line" coordsize="88633,586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8633;height:58667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14" o:spid="_x0000_s1028" type="#_x0000_t202" style="position:absolute;top:1799;width:90004;height:5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wtjL4A&#10;AADaAAAADwAAAGRycy9kb3ducmV2LnhtbERPTWvCQBC9C/0Pywi96cZCRVLXEGwLHrxo0/uQnWZD&#10;s7MhOzXx37uC0NPweJ+zLSbfqQsNsQ1sYLXMQBHXwbbcGKi+PhcbUFGQLXaBycCVIhS7p9kWcxtG&#10;PtHlLI1KIRxzNOBE+lzrWDvyGJehJ07cTxg8SoJDo+2AYwr3nX7JsrX22HJqcNjT3lH9e/7zBkRs&#10;ubpWHz4evqfj++iy+hUrY57nU/kGSmiSf/HDfbBpPtxfuV+9u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8LYy+AAAA2gAAAA8AAAAAAAAAAAAAAAAAmAIAAGRycy9kb3ducmV2&#10;LnhtbFBLBQYAAAAABAAEAPUAAACDAwAAAAA=&#10;" filled="f" stroked="f">
                  <v:textbox style="mso-fit-shape-to-text:t">
                    <w:txbxContent>
                      <w:p w:rsidR="00BE5C55" w:rsidRPr="000F02A8" w:rsidRDefault="00BE5C55" w:rsidP="00BE5C55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F02A8">
                          <w:rPr>
                            <w:rFonts w:ascii="Arial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6</w:t>
                        </w:r>
                        <w:r w:rsidRPr="000F02A8">
                          <w:rPr>
                            <w:rFonts w:ascii="Arial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Fig:</w:t>
                        </w:r>
                        <w:r w:rsidRPr="000F02A8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ssociations of square-</w:t>
                        </w:r>
                        <w:proofErr w:type="spellStart"/>
                        <w:r w:rsidRPr="008A7B1D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root</w:t>
                        </w:r>
                        <w:proofErr w:type="spellEnd"/>
                        <w:r w:rsidRPr="008A7B1D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non-dense area (cm), by population group, with (a) menopausal status, (b) age at pre-menopausal ages and (c) age at post-menopausal ages, meta-combined overall and by low,</w:t>
                        </w:r>
                        <w:r w:rsidRPr="000F02A8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medium and high breast cancer incidence rate in the source population</w:t>
                        </w:r>
                      </w:p>
                      <w:p w:rsidR="00BE5C55" w:rsidRPr="001401AC" w:rsidRDefault="00BE5C55" w:rsidP="00BE5C55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shape>
                <v:shape id="TextBox 3" o:spid="_x0000_s1029" type="#_x0000_t202" style="position:absolute;top:57518;width:87820;height:5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:rsidR="00BE5C55" w:rsidRPr="0043696D" w:rsidRDefault="00BE5C55" w:rsidP="00BE5C55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All adjusted for BMI, BMI</w:t>
                        </w: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position w:val="7"/>
                            <w:sz w:val="18"/>
                            <w:vertAlign w:val="superscript"/>
                          </w:rPr>
                          <w:t>2</w:t>
                        </w: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, HRT use (never,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 current, former, ever), reader age at first birth</w:t>
                        </w:r>
                        <w:proofErr w:type="gramStart"/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,  and</w:t>
                        </w:r>
                        <w:proofErr w:type="gramEnd"/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 parity.</w:t>
                        </w: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 a) </w:t>
                        </w:r>
                        <w:proofErr w:type="gramStart"/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additionally</w:t>
                        </w:r>
                        <w:proofErr w:type="gramEnd"/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 adjusted for age.</w:t>
                        </w:r>
                      </w:p>
                      <w:p w:rsidR="00BE5C55" w:rsidRPr="0043696D" w:rsidRDefault="00BE5C55" w:rsidP="00BE5C55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Chile excluded from a) and c) as all women premenopausal. Norway, Australia-Greek and Australia-Italian excluded from a) and b) as all women postmenopausal. Turkey excluded from a) as age and menopausal status completely correlated. </w:t>
                        </w:r>
                      </w:p>
                    </w:txbxContent>
                  </v:textbox>
                </v:shape>
                <v:shape id="Picture 16" o:spid="_x0000_s1030" type="#_x0000_t75" style="position:absolute;top:7387;width:91440;height:472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7uu7XDAAAA2gAAAA8AAABkcnMvZG93bnJldi54bWxEj1trAjEUhN8L/odwBN9qthWsrEYpSkEF&#10;C17Bt+Pm7EU3J8sm6vrvjVDo4zAz3zCjSWNKcaPaFZYVfHQjEMSJ1QVnCnbbn/cBCOeRNZaWScGD&#10;HEzGrbcRxtreeU23jc9EgLCLUUHufRVL6ZKcDLqurYiDl9raoA+yzqSu8R7gppSfUdSXBgsOCzlW&#10;NM0puWyuRsGKv46LdHbqOfrdLw/FOdWDk1Sq026+hyA8Nf4//NeeawU9eF0JN0CO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u67tcMAAADaAAAADwAAAAAAAAAAAAAAAACf&#10;AgAAZHJzL2Rvd25yZXYueG1sUEsFBgAAAAAEAAQA9wAAAI8DAAAAAA==&#10;">
                  <v:imagedata r:id="rId5" o:title=""/>
                  <v:path arrowok="t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B8191B" w:rsidSect="00BE5C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C55"/>
    <w:rsid w:val="00B8191B"/>
    <w:rsid w:val="00BE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F6455A-4A90-4CC8-BB2D-84C37D21E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5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cCormack</dc:creator>
  <cp:keywords/>
  <dc:description/>
  <cp:lastModifiedBy>Valerie McCormack</cp:lastModifiedBy>
  <cp:revision>1</cp:revision>
  <dcterms:created xsi:type="dcterms:W3CDTF">2017-05-07T21:13:00Z</dcterms:created>
  <dcterms:modified xsi:type="dcterms:W3CDTF">2017-05-07T21:13:00Z</dcterms:modified>
</cp:coreProperties>
</file>